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Raw values for Figure 2A </w:t>
      </w:r>
    </w:p>
    <w:tbl>
      <w:tblPr>
        <w:tblW w:w="9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1350"/>
        <w:gridCol w:w="1170"/>
        <w:gridCol w:w="1260"/>
        <w:gridCol w:w="1170"/>
        <w:gridCol w:w="1170"/>
        <w:gridCol w:w="1170"/>
        <w:gridCol w:w="1215"/>
      </w:tblGrid>
      <w:tr>
        <w:trPr>
          <w:trHeight w:val="300" w:hRule="atLeast"/>
        </w:trPr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Time (h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mM gluco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0mM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uct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mM glucon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mM glycer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mM lacto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mM fumarat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mM succinate</w:t>
            </w:r>
          </w:p>
        </w:tc>
      </w:tr>
      <w:tr>
        <w:trPr>
          <w:trHeight w:val="413" w:hRule="atLeast"/>
        </w:trPr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5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ersisters (CFU/membrane)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7 ± 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0 ± 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7 ± 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3 ± 1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0 ± 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3 ± 1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7 ± 31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0 ± 1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7 ± 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40 ± 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3 ± 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40 ± 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7 ± 1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7 ± 31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57 ± 1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53 ± 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07 ± 2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73 ± 1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67 ± 11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593 ± 112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93 ± 185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13 ± 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73 ± 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67 ± 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733 ± 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400 ± 7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733 ± 215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267 ± 1501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33 ± 3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13 ± 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87 ± 7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667 ± 11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67 ± 9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667 ± 41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400 ± 1249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467 ± 6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467 ± 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600 ± 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733 ± 4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67 ± 11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933 ± 975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400 ± 2253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OD600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31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3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7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± 4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3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5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00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9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8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6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5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1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9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7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3.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4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7.02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7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5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4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4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4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7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± 2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2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9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9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.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6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5.77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5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22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2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2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36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7.33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7.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4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32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2.6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8.3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0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± 12.4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7:58:00Z</dcterms:created>
  <dc:creator>Stephanie Amato</dc:creator>
  <dc:description/>
  <cp:keywords/>
  <dc:language>en-US</dc:language>
  <cp:lastModifiedBy>Stephanie Amato</cp:lastModifiedBy>
  <dcterms:modified xsi:type="dcterms:W3CDTF">2014-03-05T20:15:00Z</dcterms:modified>
  <cp:revision>2</cp:revision>
  <dc:subject/>
  <dc:title/>
</cp:coreProperties>
</file>